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2CF" w:rsidRPr="00D25096" w:rsidRDefault="00290317" w:rsidP="004162CF">
      <w:pPr>
        <w:rPr>
          <w:rFonts w:ascii="Times New Roman" w:eastAsia="宋体" w:hAnsi="Times New Roman" w:cs="Times New Roman"/>
          <w:sz w:val="24"/>
          <w:szCs w:val="24"/>
        </w:rPr>
      </w:pPr>
      <w:r w:rsidRPr="00D250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D25096" w:rsidRPr="00D250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="004162CF" w:rsidRPr="00D250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Primers used </w:t>
      </w:r>
      <w:r w:rsidR="00D250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n the study</w:t>
      </w:r>
      <w:r w:rsidR="004162CF" w:rsidRPr="00D2509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 w:rsidR="004162CF" w:rsidRPr="00D25096">
        <w:rPr>
          <w:rFonts w:ascii="Times New Roman" w:eastAsia="宋体" w:hAnsi="Times New Roman" w:cs="Times New Roman"/>
          <w:sz w:val="24"/>
          <w:szCs w:val="24"/>
        </w:rPr>
        <w:t xml:space="preserve">         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437"/>
      </w:tblGrid>
      <w:tr w:rsidR="004162CF" w:rsidRPr="00D25096" w:rsidTr="00C06060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D25096" w:rsidRDefault="004162CF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:rsidR="004162CF" w:rsidRPr="00D25096" w:rsidRDefault="004162CF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Primer sequence</w:t>
            </w:r>
            <w:r w:rsidR="00FF6229" w:rsidRPr="00D25096">
              <w:rPr>
                <w:rFonts w:ascii="Times New Roman" w:eastAsia="宋体" w:hAnsi="Times New Roman" w:cs="Times New Roman"/>
                <w:szCs w:val="21"/>
              </w:rPr>
              <w:t>(5’ – 3’)</w:t>
            </w:r>
          </w:p>
        </w:tc>
      </w:tr>
      <w:tr w:rsidR="004162CF" w:rsidRPr="00D25096" w:rsidTr="00C06060">
        <w:tc>
          <w:tcPr>
            <w:tcW w:w="3085" w:type="dxa"/>
            <w:tcBorders>
              <w:top w:val="single" w:sz="4" w:space="0" w:color="auto"/>
            </w:tcBorders>
          </w:tcPr>
          <w:p w:rsidR="004162CF" w:rsidRPr="00D25096" w:rsidRDefault="004162CF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rp49-</w:t>
            </w:r>
            <w:r w:rsidR="00EB3C17" w:rsidRPr="00D25096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4162CF" w:rsidRPr="00D25096" w:rsidRDefault="00BE41A4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GACGCTTCAAGGGACAGTATCTG</w:t>
            </w:r>
          </w:p>
        </w:tc>
      </w:tr>
      <w:tr w:rsidR="004162CF" w:rsidRPr="00D25096" w:rsidTr="00C06060">
        <w:tc>
          <w:tcPr>
            <w:tcW w:w="3085" w:type="dxa"/>
          </w:tcPr>
          <w:p w:rsidR="004162CF" w:rsidRPr="00D25096" w:rsidRDefault="004162CF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rp49-</w:t>
            </w:r>
            <w:r w:rsidR="00EB3C17" w:rsidRPr="00D25096">
              <w:rPr>
                <w:rFonts w:ascii="Times New Roman" w:eastAsia="宋体" w:hAnsi="Times New Roman" w:cs="Times New Roman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5437" w:type="dxa"/>
          </w:tcPr>
          <w:p w:rsidR="004162CF" w:rsidRPr="00D25096" w:rsidRDefault="00BE41A4" w:rsidP="004162C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AAACGCGGTTCTGCATGAG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D25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IP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pt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D25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TCCCCTGGTGGTATTTGTTTT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D25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IP-D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t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D25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TGCTCTTTTATAGGCCGCTTT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15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IP-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t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A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15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GCGGCGAGGGTGAAACT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15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IP-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t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A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</w:t>
            </w: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15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GATGCCTTATCAAAGCGAAATT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5096" w:rsidRPr="00D25096" w:rsidRDefault="00D25096" w:rsidP="00B1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-q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5096" w:rsidRPr="00D25096" w:rsidRDefault="00D25096" w:rsidP="00B1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CAATCTGGATGCCAAG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5096" w:rsidRPr="00D25096" w:rsidRDefault="00D25096" w:rsidP="00B1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-q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25096" w:rsidRPr="00D25096" w:rsidRDefault="00D25096" w:rsidP="00B12C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CAGACCAGCTCCATTC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9A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Dpt-q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9A5B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ATGCCCGACGACATGA</w:t>
            </w:r>
          </w:p>
        </w:tc>
      </w:tr>
      <w:tr w:rsidR="00D25096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9A5B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Dpt-q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25096" w:rsidRPr="00D25096" w:rsidRDefault="00D25096" w:rsidP="009A5B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GTCCATTGTCGCTGGT</w:t>
            </w:r>
          </w:p>
        </w:tc>
      </w:tr>
      <w:tr w:rsidR="00C06060" w:rsidRPr="00C06060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6060" w:rsidRPr="00C06060" w:rsidRDefault="00C06060" w:rsidP="00F75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-CR33942</w:t>
            </w: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6060" w:rsidRPr="00C06060" w:rsidRDefault="00C06060" w:rsidP="00F75A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060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TGAGAGACGTGAACTGAGA</w:t>
            </w:r>
          </w:p>
        </w:tc>
      </w:tr>
      <w:tr w:rsidR="00C06060" w:rsidRPr="00C06060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6060" w:rsidRPr="00C06060" w:rsidRDefault="00C06060" w:rsidP="00F75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-CR33942</w:t>
            </w: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06060" w:rsidRPr="00C06060" w:rsidRDefault="00C06060" w:rsidP="00F75A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CAATTAATGCGGAAA</w:t>
            </w:r>
          </w:p>
        </w:tc>
      </w:tr>
      <w:tr w:rsidR="00F82E37" w:rsidRPr="00D25096" w:rsidTr="00C06060">
        <w:tc>
          <w:tcPr>
            <w:tcW w:w="3085" w:type="dxa"/>
            <w:tcBorders>
              <w:top w:val="nil"/>
              <w:bottom w:val="nil"/>
            </w:tcBorders>
          </w:tcPr>
          <w:p w:rsidR="00F82E37" w:rsidRPr="00C06060" w:rsidRDefault="00C06060" w:rsidP="00C060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szCs w:val="21"/>
              </w:rPr>
              <w:t>pGL3-</w:t>
            </w:r>
            <w:r w:rsidR="00373D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-CR33942-pro-</w:t>
            </w:r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F82E37" w:rsidRPr="00C06060" w:rsidRDefault="00C06060" w:rsidP="00F82E3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6060">
              <w:rPr>
                <w:rFonts w:ascii="Times New Roman" w:hAnsi="Times New Roman" w:cs="Times New Roman"/>
              </w:rPr>
              <w:t>AGGTACCAAACCAGCGACAGACGAAC</w:t>
            </w:r>
          </w:p>
        </w:tc>
      </w:tr>
      <w:tr w:rsidR="00194568" w:rsidRPr="00D25096" w:rsidTr="00C06060">
        <w:tc>
          <w:tcPr>
            <w:tcW w:w="3085" w:type="dxa"/>
            <w:tcBorders>
              <w:top w:val="nil"/>
            </w:tcBorders>
          </w:tcPr>
          <w:p w:rsidR="00194568" w:rsidRPr="00C06060" w:rsidRDefault="00C06060" w:rsidP="00C060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szCs w:val="21"/>
              </w:rPr>
              <w:t>pGL3-</w:t>
            </w:r>
            <w:r w:rsidR="00373D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cRNA-CR33942-pro-</w:t>
            </w:r>
            <w:bookmarkStart w:id="0" w:name="_GoBack"/>
            <w:bookmarkEnd w:id="0"/>
            <w:r w:rsidRPr="00C06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437" w:type="dxa"/>
            <w:tcBorders>
              <w:top w:val="nil"/>
            </w:tcBorders>
          </w:tcPr>
          <w:p w:rsidR="00194568" w:rsidRPr="00C06060" w:rsidRDefault="00C06060" w:rsidP="00FF622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06060">
              <w:rPr>
                <w:rFonts w:ascii="Times New Roman" w:eastAsia="宋体" w:hAnsi="Times New Roman" w:cs="Times New Roman"/>
                <w:szCs w:val="21"/>
              </w:rPr>
              <w:t>CAGATCTGCGGAAACAAAGAGTAATAGC</w:t>
            </w:r>
          </w:p>
        </w:tc>
      </w:tr>
      <w:tr w:rsidR="00CE6A3F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6A3F" w:rsidRPr="00D25096" w:rsidRDefault="00AD39E2" w:rsidP="00CE6A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CR33942</w:t>
            </w:r>
            <w:r w:rsidR="00CE6A3F"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-qF</w:t>
            </w:r>
          </w:p>
        </w:tc>
        <w:tc>
          <w:tcPr>
            <w:tcW w:w="5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A3F" w:rsidRPr="00D25096" w:rsidRDefault="00CE6A3F" w:rsidP="00CE6A3F">
            <w:pPr>
              <w:widowControl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1" w:name="RANGE!C14"/>
            <w:r w:rsidRPr="00D25096">
              <w:rPr>
                <w:rFonts w:ascii="Times New Roman" w:hAnsi="Times New Roman" w:cs="Times New Roman"/>
                <w:bCs/>
                <w:color w:val="000000"/>
                <w:szCs w:val="21"/>
              </w:rPr>
              <w:t>GTGACTGCTGATTGCTTAA</w:t>
            </w:r>
            <w:bookmarkEnd w:id="1"/>
          </w:p>
        </w:tc>
      </w:tr>
      <w:tr w:rsidR="00CE6A3F" w:rsidRPr="00D25096" w:rsidTr="00C0606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6A3F" w:rsidRPr="00D25096" w:rsidRDefault="00AD39E2" w:rsidP="00CE6A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25096">
              <w:rPr>
                <w:rFonts w:ascii="Times New Roman" w:eastAsia="宋体" w:hAnsi="Times New Roman" w:cs="Times New Roman"/>
                <w:szCs w:val="21"/>
              </w:rPr>
              <w:t>CR33942</w:t>
            </w:r>
            <w:r w:rsidR="00CE6A3F" w:rsidRPr="00D25096">
              <w:rPr>
                <w:rFonts w:ascii="Times New Roman" w:eastAsia="宋体" w:hAnsi="Times New Roman" w:cs="Times New Roman"/>
                <w:kern w:val="0"/>
                <w:szCs w:val="21"/>
              </w:rPr>
              <w:t>-qR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A3F" w:rsidRPr="00D25096" w:rsidRDefault="00CE6A3F" w:rsidP="00CE6A3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D25096">
              <w:rPr>
                <w:rFonts w:ascii="Times New Roman" w:hAnsi="Times New Roman" w:cs="Times New Roman"/>
                <w:bCs/>
                <w:color w:val="000000"/>
                <w:szCs w:val="21"/>
              </w:rPr>
              <w:t>GGAGACTGTTGAATTACTTAGG</w:t>
            </w:r>
          </w:p>
        </w:tc>
      </w:tr>
    </w:tbl>
    <w:p w:rsidR="005674D3" w:rsidRPr="00FF6229" w:rsidRDefault="005674D3" w:rsidP="00FF6229">
      <w:pPr>
        <w:rPr>
          <w:rFonts w:ascii="Arial" w:eastAsia="宋体" w:hAnsi="Arial" w:cs="Arial"/>
          <w:szCs w:val="21"/>
        </w:rPr>
      </w:pPr>
    </w:p>
    <w:sectPr w:rsidR="005674D3" w:rsidRPr="00FF6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45F8" w:rsidRDefault="00E145F8" w:rsidP="004162CF">
      <w:r>
        <w:separator/>
      </w:r>
    </w:p>
  </w:endnote>
  <w:endnote w:type="continuationSeparator" w:id="0">
    <w:p w:rsidR="00E145F8" w:rsidRDefault="00E145F8" w:rsidP="00416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45F8" w:rsidRDefault="00E145F8" w:rsidP="004162CF">
      <w:r>
        <w:separator/>
      </w:r>
    </w:p>
  </w:footnote>
  <w:footnote w:type="continuationSeparator" w:id="0">
    <w:p w:rsidR="00E145F8" w:rsidRDefault="00E145F8" w:rsidP="00416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A6"/>
    <w:rsid w:val="00064FEE"/>
    <w:rsid w:val="000B6F4A"/>
    <w:rsid w:val="000C684D"/>
    <w:rsid w:val="001117AC"/>
    <w:rsid w:val="00111E89"/>
    <w:rsid w:val="00131B73"/>
    <w:rsid w:val="00133B90"/>
    <w:rsid w:val="0015000E"/>
    <w:rsid w:val="00192000"/>
    <w:rsid w:val="00194568"/>
    <w:rsid w:val="001E2FD6"/>
    <w:rsid w:val="001E6EA8"/>
    <w:rsid w:val="00250C74"/>
    <w:rsid w:val="002576C6"/>
    <w:rsid w:val="00290317"/>
    <w:rsid w:val="00320510"/>
    <w:rsid w:val="00333020"/>
    <w:rsid w:val="003468B5"/>
    <w:rsid w:val="00355D9B"/>
    <w:rsid w:val="00373D2B"/>
    <w:rsid w:val="00394DCD"/>
    <w:rsid w:val="003A0EF5"/>
    <w:rsid w:val="003C371E"/>
    <w:rsid w:val="003F5C40"/>
    <w:rsid w:val="004162CF"/>
    <w:rsid w:val="00442172"/>
    <w:rsid w:val="00452E35"/>
    <w:rsid w:val="00457F8A"/>
    <w:rsid w:val="004972B3"/>
    <w:rsid w:val="004B4E1B"/>
    <w:rsid w:val="004C09A6"/>
    <w:rsid w:val="00522C7E"/>
    <w:rsid w:val="005674D3"/>
    <w:rsid w:val="00613C99"/>
    <w:rsid w:val="00637249"/>
    <w:rsid w:val="00686F7B"/>
    <w:rsid w:val="006A7825"/>
    <w:rsid w:val="0076093D"/>
    <w:rsid w:val="00772E10"/>
    <w:rsid w:val="007C1385"/>
    <w:rsid w:val="007C7D79"/>
    <w:rsid w:val="008B697F"/>
    <w:rsid w:val="008C29F3"/>
    <w:rsid w:val="008C4EA8"/>
    <w:rsid w:val="008F6D59"/>
    <w:rsid w:val="00933898"/>
    <w:rsid w:val="009722F5"/>
    <w:rsid w:val="00A055C0"/>
    <w:rsid w:val="00A40694"/>
    <w:rsid w:val="00A41705"/>
    <w:rsid w:val="00A7093D"/>
    <w:rsid w:val="00A75E18"/>
    <w:rsid w:val="00A91F3F"/>
    <w:rsid w:val="00AA365E"/>
    <w:rsid w:val="00AD39E2"/>
    <w:rsid w:val="00B23221"/>
    <w:rsid w:val="00B41419"/>
    <w:rsid w:val="00B435D0"/>
    <w:rsid w:val="00BE41A4"/>
    <w:rsid w:val="00BE6E34"/>
    <w:rsid w:val="00C06060"/>
    <w:rsid w:val="00C61B49"/>
    <w:rsid w:val="00C74D24"/>
    <w:rsid w:val="00C83B90"/>
    <w:rsid w:val="00C9761A"/>
    <w:rsid w:val="00CC2A95"/>
    <w:rsid w:val="00CE458D"/>
    <w:rsid w:val="00CE6A3F"/>
    <w:rsid w:val="00CF7581"/>
    <w:rsid w:val="00D25096"/>
    <w:rsid w:val="00DE43DA"/>
    <w:rsid w:val="00E145F8"/>
    <w:rsid w:val="00E15FF0"/>
    <w:rsid w:val="00E347A6"/>
    <w:rsid w:val="00E539BB"/>
    <w:rsid w:val="00EB3C17"/>
    <w:rsid w:val="00F10EED"/>
    <w:rsid w:val="00F54934"/>
    <w:rsid w:val="00F659BF"/>
    <w:rsid w:val="00F703E1"/>
    <w:rsid w:val="00F7637F"/>
    <w:rsid w:val="00F82E37"/>
    <w:rsid w:val="00FA529D"/>
    <w:rsid w:val="00FC5B66"/>
    <w:rsid w:val="00FD6333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7F40B0"/>
  <w15:docId w15:val="{ADF66A3B-2BC1-4020-AAA7-4FA69F871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2CF"/>
    <w:rPr>
      <w:sz w:val="18"/>
      <w:szCs w:val="18"/>
    </w:rPr>
  </w:style>
  <w:style w:type="table" w:styleId="a7">
    <w:name w:val="Table Grid"/>
    <w:basedOn w:val="a1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16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zhouh</cp:lastModifiedBy>
  <cp:revision>101</cp:revision>
  <dcterms:created xsi:type="dcterms:W3CDTF">2019-10-22T13:29:00Z</dcterms:created>
  <dcterms:modified xsi:type="dcterms:W3CDTF">2022-03-17T06:10:00Z</dcterms:modified>
</cp:coreProperties>
</file>